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634F1" w14:textId="6C00FB6C" w:rsidR="00F95243" w:rsidRPr="00CD65C9" w:rsidRDefault="00CD26BF">
      <w:pPr>
        <w:rPr>
          <w:rFonts w:ascii="Times New Roman" w:hAnsi="Times New Roman" w:cs="Times New Roman"/>
          <w:sz w:val="24"/>
          <w:szCs w:val="24"/>
        </w:rPr>
      </w:pPr>
      <w:r w:rsidRPr="00CD65C9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013B47">
        <w:rPr>
          <w:rFonts w:ascii="Times New Roman" w:hAnsi="Times New Roman" w:cs="Times New Roman"/>
          <w:b/>
          <w:sz w:val="24"/>
          <w:szCs w:val="24"/>
        </w:rPr>
        <w:t>3</w:t>
      </w:r>
      <w:r w:rsidRPr="00CD65C9">
        <w:rPr>
          <w:rFonts w:ascii="Times New Roman" w:hAnsi="Times New Roman" w:cs="Times New Roman"/>
          <w:b/>
          <w:sz w:val="24"/>
          <w:szCs w:val="24"/>
        </w:rPr>
        <w:t>:</w:t>
      </w:r>
      <w:r w:rsidRPr="00CD65C9">
        <w:rPr>
          <w:rFonts w:ascii="Times New Roman" w:hAnsi="Times New Roman" w:cs="Times New Roman"/>
          <w:sz w:val="24"/>
          <w:szCs w:val="24"/>
        </w:rPr>
        <w:t xml:space="preserve"> Usability Test Plan</w:t>
      </w:r>
    </w:p>
    <w:p w14:paraId="6919B2B4" w14:textId="77777777" w:rsidR="00CD26BF" w:rsidRPr="00CD65C9" w:rsidRDefault="00CD26BF" w:rsidP="00CD26BF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CD65C9">
        <w:rPr>
          <w:rFonts w:ascii="Times New Roman" w:eastAsia="Calibri" w:hAnsi="Times New Roman" w:cs="Times New Roman"/>
          <w:b/>
          <w:sz w:val="24"/>
          <w:szCs w:val="24"/>
        </w:rPr>
        <w:t xml:space="preserve">Scope: </w:t>
      </w:r>
    </w:p>
    <w:p w14:paraId="19E9833A" w14:textId="77777777" w:rsidR="00CD26BF" w:rsidRPr="00CD65C9" w:rsidRDefault="00CD26BF" w:rsidP="00CD26BF">
      <w:pPr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 xml:space="preserve">Web Application: </w:t>
      </w:r>
      <w:hyperlink r:id="rId7" w:history="1">
        <w:r w:rsidRPr="00CD65C9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http://www.iamable.ca</w:t>
        </w:r>
      </w:hyperlink>
    </w:p>
    <w:p w14:paraId="2E5C133A" w14:textId="77777777" w:rsidR="00CD26BF" w:rsidRPr="00CD65C9" w:rsidRDefault="00CD26BF" w:rsidP="00CD26BF">
      <w:pPr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b/>
          <w:sz w:val="24"/>
          <w:szCs w:val="24"/>
        </w:rPr>
        <w:t xml:space="preserve">Purpose: </w:t>
      </w:r>
      <w:r w:rsidRPr="00CD65C9">
        <w:rPr>
          <w:rFonts w:ascii="Times New Roman" w:eastAsia="Calibri" w:hAnsi="Times New Roman" w:cs="Times New Roman"/>
          <w:sz w:val="24"/>
          <w:szCs w:val="24"/>
        </w:rPr>
        <w:t>To determine if users can navigate through the application and access information that can be used to facilitate chronic disease self-management.</w:t>
      </w:r>
    </w:p>
    <w:p w14:paraId="1D5A52AB" w14:textId="77777777" w:rsidR="00CD26BF" w:rsidRPr="00CD65C9" w:rsidRDefault="00CD26BF" w:rsidP="00CD26BF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b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Can users log-in to the application?</w:t>
      </w:r>
    </w:p>
    <w:p w14:paraId="2D221F3F" w14:textId="77777777" w:rsidR="00CD26BF" w:rsidRPr="00CD65C9" w:rsidRDefault="00CD26BF" w:rsidP="00CD26BF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b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Can users independently identify an activity and set a goal?</w:t>
      </w:r>
    </w:p>
    <w:p w14:paraId="11158569" w14:textId="77777777" w:rsidR="00CD26BF" w:rsidRPr="00CD65C9" w:rsidRDefault="00CD26BF" w:rsidP="00CD26BF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b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Can users navigate to the self-management modules?</w:t>
      </w:r>
    </w:p>
    <w:p w14:paraId="01ABD89A" w14:textId="77777777" w:rsidR="00CD26BF" w:rsidRPr="00CD65C9" w:rsidRDefault="00CD26BF" w:rsidP="00CD26BF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b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Do users choose to complete the self-assessment?</w:t>
      </w:r>
    </w:p>
    <w:p w14:paraId="38A13C0D" w14:textId="77777777" w:rsidR="00CD26BF" w:rsidRPr="00CD65C9" w:rsidRDefault="00CD26BF" w:rsidP="00CD26BF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b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Can users access information about the module topic?</w:t>
      </w:r>
    </w:p>
    <w:p w14:paraId="1C8989BB" w14:textId="77777777" w:rsidR="00CD26BF" w:rsidRPr="00CD65C9" w:rsidRDefault="00CD26BF" w:rsidP="00CD26BF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b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Can users create an action plan?</w:t>
      </w:r>
    </w:p>
    <w:p w14:paraId="63758E98" w14:textId="77777777" w:rsidR="00CD26BF" w:rsidRPr="00CD65C9" w:rsidRDefault="00CD26BF" w:rsidP="00CD26BF">
      <w:pPr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b/>
          <w:sz w:val="24"/>
          <w:szCs w:val="24"/>
        </w:rPr>
        <w:t xml:space="preserve">Session Length: </w:t>
      </w:r>
      <w:r w:rsidRPr="00CD65C9">
        <w:rPr>
          <w:rFonts w:ascii="Times New Roman" w:eastAsia="Calibri" w:hAnsi="Times New Roman" w:cs="Times New Roman"/>
          <w:sz w:val="24"/>
          <w:szCs w:val="24"/>
        </w:rPr>
        <w:t>60-90 minutes per user</w:t>
      </w:r>
    </w:p>
    <w:p w14:paraId="2FEC37E2" w14:textId="77777777" w:rsidR="00CD26BF" w:rsidRPr="00CD65C9" w:rsidRDefault="00CD26BF" w:rsidP="00CD26BF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Consent process</w:t>
      </w:r>
    </w:p>
    <w:p w14:paraId="1428AAB4" w14:textId="77777777" w:rsidR="00CD26BF" w:rsidRPr="00CD65C9" w:rsidRDefault="00CD26BF" w:rsidP="00CD26BF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Instructions to participant</w:t>
      </w:r>
    </w:p>
    <w:p w14:paraId="77296772" w14:textId="77777777" w:rsidR="00CD26BF" w:rsidRPr="00CD65C9" w:rsidRDefault="00CD26BF" w:rsidP="00CD26BF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Training task (complete a task on the McMaster Athletics and Recreation website to practice the Think Aloud method)</w:t>
      </w:r>
    </w:p>
    <w:p w14:paraId="0A727921" w14:textId="77777777" w:rsidR="00CD26BF" w:rsidRPr="00CD65C9" w:rsidRDefault="00CD26BF" w:rsidP="00CD26BF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Usability test</w:t>
      </w:r>
    </w:p>
    <w:p w14:paraId="649D8C13" w14:textId="77777777" w:rsidR="00CD26BF" w:rsidRPr="00CD65C9" w:rsidRDefault="00CD26BF" w:rsidP="00CD26BF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 xml:space="preserve">Complete System Usability Scale </w:t>
      </w:r>
    </w:p>
    <w:p w14:paraId="0B13B1BD" w14:textId="77777777" w:rsidR="00CD26BF" w:rsidRPr="00CD65C9" w:rsidRDefault="00CD26BF" w:rsidP="00CD26BF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CD65C9">
        <w:rPr>
          <w:rFonts w:ascii="Times New Roman" w:eastAsia="Calibri" w:hAnsi="Times New Roman" w:cs="Times New Roman"/>
          <w:b/>
          <w:sz w:val="24"/>
          <w:szCs w:val="24"/>
        </w:rPr>
        <w:t>Equipment:</w:t>
      </w:r>
    </w:p>
    <w:p w14:paraId="0D96444E" w14:textId="77777777" w:rsidR="00CD26BF" w:rsidRPr="00CD65C9" w:rsidRDefault="00CD26BF" w:rsidP="003978FD">
      <w:pPr>
        <w:pStyle w:val="ListParagraph"/>
        <w:numPr>
          <w:ilvl w:val="0"/>
          <w:numId w:val="3"/>
        </w:numPr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Desktop computer (</w:t>
      </w:r>
      <w:r w:rsidR="00A1368F" w:rsidRPr="00CD65C9">
        <w:rPr>
          <w:rFonts w:ascii="Times New Roman" w:eastAsia="Calibri" w:hAnsi="Times New Roman" w:cs="Times New Roman"/>
          <w:sz w:val="24"/>
          <w:szCs w:val="24"/>
        </w:rPr>
        <w:t xml:space="preserve">Monitor: 24” TFT widescreen; Resolution: 1080p (1920 x 1200 pixels); Browser: Internet Explorer </w:t>
      </w:r>
      <w:r w:rsidR="00121F71" w:rsidRPr="00CD65C9">
        <w:rPr>
          <w:rFonts w:ascii="Times New Roman" w:eastAsia="Calibri" w:hAnsi="Times New Roman" w:cs="Times New Roman"/>
          <w:sz w:val="24"/>
          <w:szCs w:val="24"/>
        </w:rPr>
        <w:t xml:space="preserve">Version 11; </w:t>
      </w:r>
      <w:r w:rsidR="00A1368F" w:rsidRPr="00CD65C9">
        <w:rPr>
          <w:rFonts w:ascii="Times New Roman" w:eastAsia="Calibri" w:hAnsi="Times New Roman" w:cs="Times New Roman"/>
          <w:sz w:val="24"/>
          <w:szCs w:val="24"/>
        </w:rPr>
        <w:t>OS: Windows 8</w:t>
      </w:r>
      <w:r w:rsidR="00121F71" w:rsidRPr="00CD65C9">
        <w:rPr>
          <w:rFonts w:ascii="Times New Roman" w:eastAsia="Calibri" w:hAnsi="Times New Roman" w:cs="Times New Roman"/>
          <w:sz w:val="24"/>
          <w:szCs w:val="24"/>
        </w:rPr>
        <w:t>.1; S</w:t>
      </w:r>
      <w:r w:rsidR="00A1368F" w:rsidRPr="00CD65C9">
        <w:rPr>
          <w:rFonts w:ascii="Times New Roman" w:eastAsia="Calibri" w:hAnsi="Times New Roman" w:cs="Times New Roman"/>
          <w:sz w:val="24"/>
          <w:szCs w:val="24"/>
        </w:rPr>
        <w:t xml:space="preserve">oftware: </w:t>
      </w:r>
      <w:proofErr w:type="spellStart"/>
      <w:r w:rsidR="00A1368F" w:rsidRPr="00CD65C9">
        <w:rPr>
          <w:rFonts w:ascii="Times New Roman" w:eastAsia="Calibri" w:hAnsi="Times New Roman" w:cs="Times New Roman"/>
          <w:sz w:val="24"/>
          <w:szCs w:val="24"/>
        </w:rPr>
        <w:t>Tobii</w:t>
      </w:r>
      <w:proofErr w:type="spellEnd"/>
      <w:r w:rsidR="00A1368F" w:rsidRPr="00CD65C9">
        <w:rPr>
          <w:rFonts w:ascii="Times New Roman" w:eastAsia="Calibri" w:hAnsi="Times New Roman" w:cs="Times New Roman"/>
          <w:sz w:val="24"/>
          <w:szCs w:val="24"/>
        </w:rPr>
        <w:t xml:space="preserve"> Pro Studio (</w:t>
      </w:r>
      <w:r w:rsidR="00121F71" w:rsidRPr="00CD65C9">
        <w:rPr>
          <w:rFonts w:ascii="Times New Roman" w:eastAsia="Calibri" w:hAnsi="Times New Roman" w:cs="Times New Roman"/>
          <w:sz w:val="24"/>
          <w:szCs w:val="24"/>
        </w:rPr>
        <w:t>eye-tracking</w:t>
      </w:r>
      <w:r w:rsidR="00A1368F" w:rsidRPr="00CD65C9">
        <w:rPr>
          <w:rFonts w:ascii="Times New Roman" w:eastAsia="Calibri" w:hAnsi="Times New Roman" w:cs="Times New Roman"/>
          <w:sz w:val="24"/>
          <w:szCs w:val="24"/>
        </w:rPr>
        <w:t xml:space="preserve"> and screen recording)</w:t>
      </w:r>
      <w:r w:rsidR="00121F71" w:rsidRPr="00CD65C9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Pr="00CD65C9">
        <w:rPr>
          <w:rFonts w:ascii="Times New Roman" w:eastAsia="Calibri" w:hAnsi="Times New Roman" w:cs="Times New Roman"/>
          <w:sz w:val="24"/>
          <w:szCs w:val="24"/>
        </w:rPr>
        <w:t>Tobii</w:t>
      </w:r>
      <w:proofErr w:type="spellEnd"/>
      <w:r w:rsidRPr="00CD65C9">
        <w:rPr>
          <w:rFonts w:ascii="Times New Roman" w:eastAsia="Calibri" w:hAnsi="Times New Roman" w:cs="Times New Roman"/>
          <w:sz w:val="24"/>
          <w:szCs w:val="24"/>
        </w:rPr>
        <w:t xml:space="preserve"> AB, Stockholm, Sweden).</w:t>
      </w:r>
    </w:p>
    <w:p w14:paraId="58C710FE" w14:textId="77777777" w:rsidR="00CD26BF" w:rsidRPr="00CD65C9" w:rsidRDefault="00CD26BF" w:rsidP="00CD26BF">
      <w:pPr>
        <w:pStyle w:val="ListParagraph"/>
        <w:numPr>
          <w:ilvl w:val="0"/>
          <w:numId w:val="3"/>
        </w:numPr>
        <w:rPr>
          <w:rFonts w:ascii="Times New Roman" w:eastAsia="Calibri" w:hAnsi="Times New Roman" w:cs="Times New Roman"/>
          <w:b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Video recording</w:t>
      </w:r>
      <w:r w:rsidR="00121F71" w:rsidRPr="00CD65C9">
        <w:rPr>
          <w:rFonts w:ascii="Times New Roman" w:eastAsia="Calibri" w:hAnsi="Times New Roman" w:cs="Times New Roman"/>
          <w:sz w:val="24"/>
          <w:szCs w:val="24"/>
        </w:rPr>
        <w:t xml:space="preserve"> from 4 angles</w:t>
      </w:r>
    </w:p>
    <w:p w14:paraId="67E3C400" w14:textId="77777777" w:rsidR="00CD26BF" w:rsidRPr="00CD65C9" w:rsidRDefault="00CD26BF" w:rsidP="00CD26BF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CD65C9">
        <w:rPr>
          <w:rFonts w:ascii="Times New Roman" w:eastAsia="Calibri" w:hAnsi="Times New Roman" w:cs="Times New Roman"/>
          <w:b/>
          <w:sz w:val="24"/>
          <w:szCs w:val="24"/>
        </w:rPr>
        <w:t>Participants:</w:t>
      </w:r>
    </w:p>
    <w:p w14:paraId="27E32B23" w14:textId="77777777" w:rsidR="00CD26BF" w:rsidRPr="00CD65C9" w:rsidRDefault="00CD26BF" w:rsidP="00CD26BF">
      <w:pPr>
        <w:pStyle w:val="ListParagraph"/>
        <w:numPr>
          <w:ilvl w:val="0"/>
          <w:numId w:val="4"/>
        </w:numPr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 xml:space="preserve">8-10 users </w:t>
      </w:r>
    </w:p>
    <w:p w14:paraId="50FAB036" w14:textId="77777777" w:rsidR="00CD26BF" w:rsidRPr="00CD65C9" w:rsidRDefault="00CD26BF" w:rsidP="00CD26BF">
      <w:pPr>
        <w:pStyle w:val="ListParagraph"/>
        <w:numPr>
          <w:ilvl w:val="0"/>
          <w:numId w:val="4"/>
        </w:numPr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Adults and older adults with a chronic condition</w:t>
      </w:r>
    </w:p>
    <w:p w14:paraId="3C46E0EF" w14:textId="77777777" w:rsidR="00CD26BF" w:rsidRPr="00CD65C9" w:rsidRDefault="00CD26BF" w:rsidP="00CD26BF">
      <w:pPr>
        <w:pStyle w:val="ListParagraph"/>
        <w:numPr>
          <w:ilvl w:val="0"/>
          <w:numId w:val="4"/>
        </w:numPr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 xml:space="preserve">All items on Computer Proficiency Questionnaire (Boot et al, 2015) scored as </w:t>
      </w:r>
      <w:r w:rsidRPr="00CD65C9">
        <w:rPr>
          <w:rFonts w:ascii="Times New Roman" w:eastAsia="Calibri" w:hAnsi="Times New Roman" w:cs="Times New Roman"/>
          <w:i/>
          <w:sz w:val="24"/>
          <w:szCs w:val="24"/>
        </w:rPr>
        <w:t>Somewhat Easily</w:t>
      </w:r>
      <w:r w:rsidRPr="00CD65C9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r w:rsidRPr="00CD65C9">
        <w:rPr>
          <w:rFonts w:ascii="Times New Roman" w:eastAsia="Calibri" w:hAnsi="Times New Roman" w:cs="Times New Roman"/>
          <w:i/>
          <w:sz w:val="24"/>
          <w:szCs w:val="24"/>
        </w:rPr>
        <w:t>Very Easily</w:t>
      </w:r>
      <w:r w:rsidRPr="00CD65C9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062FF816" w14:textId="77777777" w:rsidR="00CD26BF" w:rsidRPr="00CD65C9" w:rsidRDefault="00CD26BF" w:rsidP="00CD26BF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CD65C9">
        <w:rPr>
          <w:rFonts w:ascii="Times New Roman" w:eastAsia="Calibri" w:hAnsi="Times New Roman" w:cs="Times New Roman"/>
          <w:b/>
          <w:sz w:val="24"/>
          <w:szCs w:val="24"/>
        </w:rPr>
        <w:t>Tasks:</w:t>
      </w:r>
    </w:p>
    <w:p w14:paraId="794D0D80" w14:textId="77777777" w:rsidR="00CD26BF" w:rsidRPr="00CD65C9" w:rsidRDefault="00CD26BF" w:rsidP="00CD26BF">
      <w:pPr>
        <w:numPr>
          <w:ilvl w:val="0"/>
          <w:numId w:val="1"/>
        </w:num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Sign in to the application. (provide sign-in credentials)</w:t>
      </w:r>
    </w:p>
    <w:p w14:paraId="1C0BD978" w14:textId="77777777" w:rsidR="00CD26BF" w:rsidRPr="00CD65C9" w:rsidRDefault="00CD26BF" w:rsidP="00CD26BF">
      <w:pPr>
        <w:numPr>
          <w:ilvl w:val="0"/>
          <w:numId w:val="1"/>
        </w:num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 xml:space="preserve">Complete Step 1: Select </w:t>
      </w:r>
      <w:r w:rsidRPr="00CD65C9">
        <w:rPr>
          <w:rFonts w:ascii="Times New Roman" w:eastAsia="Calibri" w:hAnsi="Times New Roman" w:cs="Times New Roman"/>
          <w:b/>
          <w:sz w:val="24"/>
          <w:szCs w:val="24"/>
        </w:rPr>
        <w:t xml:space="preserve">1 </w:t>
      </w:r>
      <w:r w:rsidRPr="00CD65C9">
        <w:rPr>
          <w:rFonts w:ascii="Times New Roman" w:eastAsia="Calibri" w:hAnsi="Times New Roman" w:cs="Times New Roman"/>
          <w:sz w:val="24"/>
          <w:szCs w:val="24"/>
        </w:rPr>
        <w:t>activity that you are having difficulty with because of your health problem.</w:t>
      </w:r>
    </w:p>
    <w:p w14:paraId="0DA28EB6" w14:textId="77777777" w:rsidR="00CD26BF" w:rsidRPr="00CD65C9" w:rsidRDefault="00CD26BF" w:rsidP="00CD26BF">
      <w:pPr>
        <w:numPr>
          <w:ilvl w:val="0"/>
          <w:numId w:val="1"/>
        </w:num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Complete Step 2: Rate the activity and set a goal.</w:t>
      </w:r>
      <w:r w:rsidRPr="00CD65C9">
        <w:rPr>
          <w:rFonts w:ascii="Times New Roman" w:hAnsi="Times New Roman" w:cs="Times New Roman"/>
          <w:sz w:val="24"/>
          <w:szCs w:val="24"/>
        </w:rPr>
        <w:t xml:space="preserve"> </w:t>
      </w:r>
      <w:r w:rsidRPr="00CD65C9">
        <w:rPr>
          <w:rFonts w:ascii="Times New Roman" w:eastAsia="Calibri" w:hAnsi="Times New Roman" w:cs="Times New Roman"/>
          <w:sz w:val="24"/>
          <w:szCs w:val="24"/>
        </w:rPr>
        <w:t>(only prompt if unable to proceed)</w:t>
      </w:r>
    </w:p>
    <w:p w14:paraId="3049A5D9" w14:textId="77777777" w:rsidR="00CD26BF" w:rsidRPr="00CD65C9" w:rsidRDefault="00CD26BF" w:rsidP="00CD26BF">
      <w:pPr>
        <w:numPr>
          <w:ilvl w:val="0"/>
          <w:numId w:val="1"/>
        </w:num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Select the goal that you would like to work toward (only prompt if unable to proceed)</w:t>
      </w:r>
    </w:p>
    <w:p w14:paraId="146C457C" w14:textId="77777777" w:rsidR="00CD26BF" w:rsidRPr="00CD65C9" w:rsidRDefault="00CD26BF" w:rsidP="00CD26BF">
      <w:pPr>
        <w:numPr>
          <w:ilvl w:val="0"/>
          <w:numId w:val="1"/>
        </w:num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 xml:space="preserve">Select </w:t>
      </w:r>
      <w:r w:rsidR="00121F71" w:rsidRPr="00CD65C9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CD65C9">
        <w:rPr>
          <w:rFonts w:ascii="Times New Roman" w:eastAsia="Calibri" w:hAnsi="Times New Roman" w:cs="Times New Roman"/>
          <w:sz w:val="24"/>
          <w:szCs w:val="24"/>
        </w:rPr>
        <w:t xml:space="preserve"> of the Self-Management Modules you identified that would help you reach your goal. </w:t>
      </w:r>
    </w:p>
    <w:p w14:paraId="18B25CBF" w14:textId="77777777" w:rsidR="00CD26BF" w:rsidRPr="00CD65C9" w:rsidRDefault="00CD26BF" w:rsidP="00CD26BF">
      <w:pPr>
        <w:numPr>
          <w:ilvl w:val="0"/>
          <w:numId w:val="1"/>
        </w:num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Complete the Self-Assessment (only prompt if unable to proceed)</w:t>
      </w:r>
    </w:p>
    <w:p w14:paraId="0D9CD5CB" w14:textId="77777777" w:rsidR="00CD26BF" w:rsidRPr="00CD65C9" w:rsidRDefault="00CD26BF" w:rsidP="00CD26BF">
      <w:pPr>
        <w:numPr>
          <w:ilvl w:val="0"/>
          <w:numId w:val="1"/>
        </w:num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Based on results of Self-Assessment, select a topic to learn more about (only prompt if unable to proceed)</w:t>
      </w:r>
    </w:p>
    <w:p w14:paraId="54C28E62" w14:textId="77777777" w:rsidR="00CD26BF" w:rsidRPr="00CD65C9" w:rsidRDefault="00CD26BF" w:rsidP="00CD26BF">
      <w:pPr>
        <w:numPr>
          <w:ilvl w:val="0"/>
          <w:numId w:val="1"/>
        </w:num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lastRenderedPageBreak/>
        <w:t>Create a 7-Day Action Plan.</w:t>
      </w:r>
    </w:p>
    <w:p w14:paraId="46DD23F0" w14:textId="77777777" w:rsidR="00CD26BF" w:rsidRPr="00CD65C9" w:rsidRDefault="00CD26BF" w:rsidP="00CD26BF">
      <w:pPr>
        <w:numPr>
          <w:ilvl w:val="0"/>
          <w:numId w:val="1"/>
        </w:num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Ask your therapist a question (send your therapist a message).</w:t>
      </w:r>
    </w:p>
    <w:p w14:paraId="2CB87BF7" w14:textId="77777777" w:rsidR="00CD26BF" w:rsidRPr="00CD65C9" w:rsidRDefault="00CD26BF" w:rsidP="00CD26BF">
      <w:p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3C787B09" w14:textId="77777777" w:rsidR="00CD26BF" w:rsidRPr="00CD65C9" w:rsidRDefault="00CD26BF" w:rsidP="00CD26BF">
      <w:pPr>
        <w:spacing w:after="200" w:line="276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CD65C9">
        <w:rPr>
          <w:rFonts w:ascii="Times New Roman" w:eastAsia="Calibri" w:hAnsi="Times New Roman" w:cs="Times New Roman"/>
          <w:b/>
          <w:sz w:val="24"/>
          <w:szCs w:val="24"/>
        </w:rPr>
        <w:t>Outcomes:</w:t>
      </w:r>
    </w:p>
    <w:p w14:paraId="7514ECF8" w14:textId="77777777" w:rsidR="00CD26BF" w:rsidRPr="00CD65C9" w:rsidRDefault="00CD26BF" w:rsidP="00CD26BF">
      <w:pPr>
        <w:spacing w:after="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 xml:space="preserve">Metrics: </w:t>
      </w:r>
    </w:p>
    <w:p w14:paraId="3ED3EB18" w14:textId="77777777" w:rsidR="00CD26BF" w:rsidRPr="00CD65C9" w:rsidRDefault="00CD26BF" w:rsidP="00CD26BF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Successful task completion</w:t>
      </w:r>
    </w:p>
    <w:p w14:paraId="62EEBB14" w14:textId="77777777" w:rsidR="00CD26BF" w:rsidRPr="00CD65C9" w:rsidRDefault="00CD26BF" w:rsidP="00CD26BF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>Time on task</w:t>
      </w:r>
    </w:p>
    <w:p w14:paraId="7B8BD36A" w14:textId="77777777" w:rsidR="00CD26BF" w:rsidRPr="00CD65C9" w:rsidRDefault="00CD26BF" w:rsidP="00276AC7">
      <w:pPr>
        <w:pStyle w:val="ListParagraph"/>
        <w:numPr>
          <w:ilvl w:val="0"/>
          <w:numId w:val="5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CD65C9">
        <w:rPr>
          <w:rFonts w:ascii="Times New Roman" w:eastAsia="Calibri" w:hAnsi="Times New Roman" w:cs="Times New Roman"/>
          <w:sz w:val="24"/>
          <w:szCs w:val="24"/>
        </w:rPr>
        <w:t xml:space="preserve">System Usability Scale </w:t>
      </w:r>
      <w:r w:rsidR="00276AC7" w:rsidRPr="00CD65C9">
        <w:rPr>
          <w:rFonts w:ascii="Times New Roman" w:eastAsia="Calibri" w:hAnsi="Times New Roman" w:cs="Times New Roman"/>
          <w:sz w:val="24"/>
          <w:szCs w:val="24"/>
        </w:rPr>
        <w:t xml:space="preserve">(Brooke, </w:t>
      </w:r>
      <w:r w:rsidR="008F6FBD" w:rsidRPr="00CD65C9">
        <w:rPr>
          <w:rFonts w:ascii="Times New Roman" w:eastAsia="Calibri" w:hAnsi="Times New Roman" w:cs="Times New Roman"/>
          <w:sz w:val="24"/>
          <w:szCs w:val="24"/>
        </w:rPr>
        <w:t>1996)</w:t>
      </w:r>
    </w:p>
    <w:p w14:paraId="3E3A91F4" w14:textId="77777777" w:rsidR="008F6FBD" w:rsidRPr="00CD65C9" w:rsidRDefault="008F6FBD" w:rsidP="008F6FBD">
      <w:pPr>
        <w:rPr>
          <w:rFonts w:ascii="Times New Roman" w:eastAsia="Calibri" w:hAnsi="Times New Roman" w:cs="Times New Roman"/>
          <w:sz w:val="24"/>
          <w:szCs w:val="24"/>
        </w:rPr>
      </w:pPr>
    </w:p>
    <w:sectPr w:rsidR="008F6FBD" w:rsidRPr="00CD65C9" w:rsidSect="00CD65C9">
      <w:headerReference w:type="default" r:id="rId8"/>
      <w:footerReference w:type="default" r:id="rId9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370AC4" w14:textId="77777777" w:rsidR="00265AEC" w:rsidRDefault="00265AEC" w:rsidP="00CD26BF">
      <w:pPr>
        <w:spacing w:after="0" w:line="240" w:lineRule="auto"/>
      </w:pPr>
      <w:r>
        <w:separator/>
      </w:r>
    </w:p>
  </w:endnote>
  <w:endnote w:type="continuationSeparator" w:id="0">
    <w:p w14:paraId="40298C8B" w14:textId="77777777" w:rsidR="00265AEC" w:rsidRDefault="00265AEC" w:rsidP="00CD2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E7E978" w14:textId="77777777" w:rsidR="00A1368F" w:rsidRPr="00912A7D" w:rsidRDefault="00A1368F" w:rsidP="00043A77">
    <w:pPr>
      <w:rPr>
        <w:sz w:val="21"/>
        <w:szCs w:val="21"/>
      </w:rPr>
    </w:pPr>
    <w:r>
      <w:rPr>
        <w:sz w:val="21"/>
        <w:szCs w:val="21"/>
      </w:rPr>
      <w:t xml:space="preserve">*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3DD45A" w14:textId="77777777" w:rsidR="00265AEC" w:rsidRDefault="00265AEC" w:rsidP="00CD26BF">
      <w:pPr>
        <w:spacing w:after="0" w:line="240" w:lineRule="auto"/>
      </w:pPr>
      <w:r>
        <w:separator/>
      </w:r>
    </w:p>
  </w:footnote>
  <w:footnote w:type="continuationSeparator" w:id="0">
    <w:p w14:paraId="6951CB3D" w14:textId="77777777" w:rsidR="00265AEC" w:rsidRDefault="00265AEC" w:rsidP="00CD26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E4B4D8" w14:textId="77777777" w:rsidR="00CD65C9" w:rsidRPr="00CD65C9" w:rsidRDefault="00CD65C9" w:rsidP="00CD65C9">
    <w:pPr>
      <w:pStyle w:val="Header"/>
      <w:pBdr>
        <w:bottom w:val="single" w:sz="8" w:space="1" w:color="7F7F7F" w:themeColor="text1" w:themeTint="80"/>
      </w:pBdr>
      <w:rPr>
        <w:rFonts w:ascii="Times New Roman" w:hAnsi="Times New Roman" w:cs="Times New Roman"/>
        <w:b/>
        <w:sz w:val="24"/>
        <w:szCs w:val="24"/>
      </w:rPr>
    </w:pPr>
    <w:r w:rsidRPr="00CD65C9">
      <w:rPr>
        <w:rFonts w:ascii="Times New Roman" w:hAnsi="Times New Roman" w:cs="Times New Roman"/>
        <w:b/>
        <w:sz w:val="24"/>
        <w:szCs w:val="24"/>
      </w:rPr>
      <w:t>Multimedia 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A34D4C"/>
    <w:multiLevelType w:val="hybridMultilevel"/>
    <w:tmpl w:val="66CE7F8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F06A5"/>
    <w:multiLevelType w:val="hybridMultilevel"/>
    <w:tmpl w:val="0FEC4C9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5EA32D2"/>
    <w:multiLevelType w:val="hybridMultilevel"/>
    <w:tmpl w:val="490EF6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946FDB"/>
    <w:multiLevelType w:val="hybridMultilevel"/>
    <w:tmpl w:val="2F1A7B66"/>
    <w:lvl w:ilvl="0" w:tplc="4A8EB4F2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737299A"/>
    <w:multiLevelType w:val="hybridMultilevel"/>
    <w:tmpl w:val="D81C4534"/>
    <w:lvl w:ilvl="0" w:tplc="4A8EB4F2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015A00"/>
    <w:multiLevelType w:val="hybridMultilevel"/>
    <w:tmpl w:val="1C506C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1C1C90"/>
    <w:multiLevelType w:val="hybridMultilevel"/>
    <w:tmpl w:val="B80E6C98"/>
    <w:lvl w:ilvl="0" w:tplc="94B2E54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84746C5"/>
    <w:multiLevelType w:val="hybridMultilevel"/>
    <w:tmpl w:val="809AF7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021CF2"/>
    <w:multiLevelType w:val="hybridMultilevel"/>
    <w:tmpl w:val="4C98D7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313B64"/>
    <w:multiLevelType w:val="hybridMultilevel"/>
    <w:tmpl w:val="7304CD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8"/>
  </w:num>
  <w:num w:numId="4">
    <w:abstractNumId w:val="7"/>
  </w:num>
  <w:num w:numId="5">
    <w:abstractNumId w:val="2"/>
  </w:num>
  <w:num w:numId="6">
    <w:abstractNumId w:val="5"/>
  </w:num>
  <w:num w:numId="7">
    <w:abstractNumId w:val="1"/>
  </w:num>
  <w:num w:numId="8">
    <w:abstractNumId w:val="9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243"/>
    <w:rsid w:val="00013B47"/>
    <w:rsid w:val="00043A77"/>
    <w:rsid w:val="00121F71"/>
    <w:rsid w:val="001C3CD3"/>
    <w:rsid w:val="00265AEC"/>
    <w:rsid w:val="00276AC7"/>
    <w:rsid w:val="002872DD"/>
    <w:rsid w:val="00295ABC"/>
    <w:rsid w:val="00637309"/>
    <w:rsid w:val="007F0941"/>
    <w:rsid w:val="008577B4"/>
    <w:rsid w:val="008B1347"/>
    <w:rsid w:val="008F6FBD"/>
    <w:rsid w:val="00994591"/>
    <w:rsid w:val="00A1368F"/>
    <w:rsid w:val="00A32F9F"/>
    <w:rsid w:val="00AA2258"/>
    <w:rsid w:val="00C550C7"/>
    <w:rsid w:val="00CD26BF"/>
    <w:rsid w:val="00CD65C9"/>
    <w:rsid w:val="00D74186"/>
    <w:rsid w:val="00E93982"/>
    <w:rsid w:val="00EE2F8B"/>
    <w:rsid w:val="00F9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2B5B4"/>
  <w15:chartTrackingRefBased/>
  <w15:docId w15:val="{52374F08-5BD6-490D-8F44-42E35A0A8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E2F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D2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6BF"/>
  </w:style>
  <w:style w:type="paragraph" w:styleId="Footer">
    <w:name w:val="footer"/>
    <w:basedOn w:val="Normal"/>
    <w:link w:val="FooterChar"/>
    <w:uiPriority w:val="99"/>
    <w:unhideWhenUsed/>
    <w:rsid w:val="00CD2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6BF"/>
  </w:style>
  <w:style w:type="character" w:styleId="Hyperlink">
    <w:name w:val="Hyperlink"/>
    <w:basedOn w:val="DefaultParagraphFont"/>
    <w:uiPriority w:val="99"/>
    <w:unhideWhenUsed/>
    <w:rsid w:val="00CD26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D26BF"/>
    <w:pPr>
      <w:ind w:left="720"/>
      <w:contextualSpacing/>
    </w:pPr>
  </w:style>
  <w:style w:type="table" w:styleId="TableGrid">
    <w:name w:val="Table Grid"/>
    <w:basedOn w:val="TableNormal"/>
    <w:uiPriority w:val="39"/>
    <w:rsid w:val="008F6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F6F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A32F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dTable1Light">
    <w:name w:val="Grid Table 1 Light"/>
    <w:basedOn w:val="TableNormal"/>
    <w:uiPriority w:val="46"/>
    <w:rsid w:val="00A32F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A32F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2">
    <w:name w:val="Table Grid2"/>
    <w:basedOn w:val="TableNormal"/>
    <w:next w:val="TableGrid"/>
    <w:uiPriority w:val="39"/>
    <w:rsid w:val="00287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iamable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Sinclair</dc:creator>
  <cp:keywords/>
  <dc:description/>
  <cp:lastModifiedBy>Sinclair, Susanne</cp:lastModifiedBy>
  <cp:revision>2</cp:revision>
  <dcterms:created xsi:type="dcterms:W3CDTF">2021-02-05T17:43:00Z</dcterms:created>
  <dcterms:modified xsi:type="dcterms:W3CDTF">2021-02-05T17:43:00Z</dcterms:modified>
</cp:coreProperties>
</file>